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AC955" w14:textId="210BE3BB" w:rsidR="001A543D" w:rsidRPr="005B5F7D" w:rsidRDefault="005B5F7D" w:rsidP="005B5F7D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5B5F7D">
        <w:rPr>
          <w:rFonts w:ascii="Times New Roman" w:hAnsi="Times New Roman" w:cs="Times New Roman"/>
          <w:szCs w:val="21"/>
        </w:rPr>
        <w:t xml:space="preserve">Supplement Table </w:t>
      </w:r>
      <w:r w:rsidR="00E67A95">
        <w:rPr>
          <w:rFonts w:ascii="Times New Roman" w:hAnsi="Times New Roman" w:cs="Times New Roman"/>
          <w:szCs w:val="21"/>
        </w:rPr>
        <w:t>3</w:t>
      </w:r>
      <w:r w:rsidRPr="005B5F7D">
        <w:rPr>
          <w:rFonts w:ascii="Times New Roman" w:hAnsi="Times New Roman" w:cs="Times New Roman"/>
          <w:szCs w:val="21"/>
        </w:rPr>
        <w:t xml:space="preserve">. </w:t>
      </w:r>
      <w:r w:rsidR="00A81173" w:rsidRPr="00A81173">
        <w:rPr>
          <w:rFonts w:ascii="Times New Roman" w:hAnsi="Times New Roman" w:cs="Times New Roman"/>
          <w:b/>
          <w:bCs/>
          <w:szCs w:val="21"/>
        </w:rPr>
        <w:t>Age-distribution of different gender in COVID-19 cases in Guangzhou, China</w:t>
      </w: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1320"/>
        <w:gridCol w:w="1730"/>
        <w:gridCol w:w="1730"/>
        <w:gridCol w:w="1760"/>
      </w:tblGrid>
      <w:tr w:rsidR="00A81173" w:rsidRPr="00A81173" w14:paraId="649B1753" w14:textId="77777777" w:rsidTr="00A81173">
        <w:trPr>
          <w:trHeight w:val="283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A17B0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B7CA7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 - n (%)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9D19C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- n (%)</w:t>
            </w:r>
          </w:p>
        </w:tc>
      </w:tr>
      <w:tr w:rsidR="00A81173" w:rsidRPr="00A81173" w14:paraId="79C54990" w14:textId="77777777" w:rsidTr="00A81173">
        <w:trPr>
          <w:trHeight w:val="283"/>
          <w:jc w:val="center"/>
        </w:trPr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ABA33" w14:textId="77777777" w:rsidR="00A81173" w:rsidRPr="00A81173" w:rsidRDefault="00A81173" w:rsidP="00A811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F158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AD5C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F8DF2" w14:textId="77777777" w:rsidR="00A81173" w:rsidRPr="00A81173" w:rsidRDefault="00A81173" w:rsidP="00A811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1173" w:rsidRPr="00A81173" w14:paraId="3D3BA28E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128C" w14:textId="23C255EE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5ACD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16D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8C1B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.3)</w:t>
            </w:r>
          </w:p>
        </w:tc>
      </w:tr>
      <w:tr w:rsidR="00A81173" w:rsidRPr="00A81173" w14:paraId="56F48D62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E4A6" w14:textId="71673EEF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7D95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FB2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0F2B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.2)</w:t>
            </w:r>
          </w:p>
        </w:tc>
      </w:tr>
      <w:tr w:rsidR="00A81173" w:rsidRPr="00A81173" w14:paraId="292858AB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BB3F" w14:textId="3E6C2776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5E25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1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777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8A5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.7)</w:t>
            </w:r>
          </w:p>
        </w:tc>
      </w:tr>
      <w:tr w:rsidR="00A81173" w:rsidRPr="00A81173" w14:paraId="0499A850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732A" w14:textId="727E146A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B9F8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4.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4347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A8BA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4.2)</w:t>
            </w:r>
          </w:p>
        </w:tc>
      </w:tr>
      <w:tr w:rsidR="00A81173" w:rsidRPr="00A81173" w14:paraId="6A49A88E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B625" w14:textId="21FCDC6C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5BF2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(8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16BA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13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9FCF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(10.5)</w:t>
            </w:r>
          </w:p>
        </w:tc>
      </w:tr>
      <w:tr w:rsidR="00A81173" w:rsidRPr="00A81173" w14:paraId="1E130D20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400E" w14:textId="44AD59AC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2537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10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770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1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FF6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 (11)</w:t>
            </w:r>
          </w:p>
        </w:tc>
      </w:tr>
      <w:tr w:rsidR="00A81173" w:rsidRPr="00A81173" w14:paraId="0EAD35B7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48BC" w14:textId="7FF696BD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3268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17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F04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11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3133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 (14.8)</w:t>
            </w:r>
          </w:p>
        </w:tc>
      </w:tr>
      <w:tr w:rsidR="00A81173" w:rsidRPr="00A81173" w14:paraId="13963B12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C33" w14:textId="08049F13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9546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12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9D6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6CD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 (10.7)</w:t>
            </w:r>
          </w:p>
        </w:tc>
      </w:tr>
      <w:tr w:rsidR="00A81173" w:rsidRPr="00A81173" w14:paraId="1119F3B2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7CB" w14:textId="14453125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2758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10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0EF7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6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C2E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8.7)</w:t>
            </w:r>
          </w:p>
        </w:tc>
      </w:tr>
      <w:tr w:rsidR="00A81173" w:rsidRPr="00A81173" w14:paraId="7ACC5F7E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A531" w14:textId="3864BB6D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51D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9.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9AFB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6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A07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8.3)</w:t>
            </w:r>
          </w:p>
        </w:tc>
      </w:tr>
      <w:tr w:rsidR="00A81173" w:rsidRPr="00A81173" w14:paraId="64E1B477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55D8" w14:textId="736D2524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F6B1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5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920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7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A56A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6.3)</w:t>
            </w:r>
          </w:p>
        </w:tc>
      </w:tr>
      <w:tr w:rsidR="00A81173" w:rsidRPr="00A81173" w14:paraId="43C92F56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042" w14:textId="7B90BC48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5474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4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CC4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CEA3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6.2)</w:t>
            </w:r>
          </w:p>
        </w:tc>
      </w:tr>
      <w:tr w:rsidR="00A81173" w:rsidRPr="00A81173" w14:paraId="1EDDE824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D434" w14:textId="1E55B74E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031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E5A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9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EF2A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6.6)</w:t>
            </w:r>
          </w:p>
        </w:tc>
      </w:tr>
      <w:tr w:rsidR="00A81173" w:rsidRPr="00A81173" w14:paraId="2FF55514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644D" w14:textId="3865F21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2CB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3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E0E6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4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B884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3.9)</w:t>
            </w:r>
          </w:p>
        </w:tc>
      </w:tr>
      <w:tr w:rsidR="00A81173" w:rsidRPr="00A81173" w14:paraId="3696038B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1C9" w14:textId="75F422B6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DD5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B149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F92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2.1)</w:t>
            </w:r>
          </w:p>
        </w:tc>
      </w:tr>
      <w:tr w:rsidR="00A81173" w:rsidRPr="00A81173" w14:paraId="2AD62E6B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CB7C" w14:textId="29774C1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~</w:t>
            </w:r>
            <w:r w:rsidR="00E67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1250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5EBA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356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0.5)</w:t>
            </w:r>
          </w:p>
        </w:tc>
      </w:tr>
      <w:tr w:rsidR="00A81173" w:rsidRPr="00A81173" w14:paraId="7201A65D" w14:textId="77777777" w:rsidTr="00A81173">
        <w:trPr>
          <w:trHeight w:val="283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F823B" w14:textId="5A516363" w:rsidR="00A81173" w:rsidRPr="00A81173" w:rsidRDefault="00E67A95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F696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BABA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.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2A11" w14:textId="77777777" w:rsidR="00A81173" w:rsidRPr="00A81173" w:rsidRDefault="00A81173" w:rsidP="00A811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11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0.9)</w:t>
            </w:r>
          </w:p>
        </w:tc>
      </w:tr>
    </w:tbl>
    <w:p w14:paraId="4E9CF901" w14:textId="07E27877" w:rsidR="005B5F7D" w:rsidRDefault="005B5F7D" w:rsidP="005B5F7D">
      <w:pPr>
        <w:rPr>
          <w:rFonts w:ascii="Times New Roman" w:hAnsi="Times New Roman" w:cs="Times New Roman"/>
          <w:szCs w:val="21"/>
        </w:rPr>
      </w:pPr>
    </w:p>
    <w:p w14:paraId="16342DE5" w14:textId="77777777" w:rsidR="005B5F7D" w:rsidRPr="005B5F7D" w:rsidRDefault="005B5F7D" w:rsidP="005B5F7D">
      <w:pPr>
        <w:rPr>
          <w:rFonts w:ascii="Times New Roman" w:hAnsi="Times New Roman" w:cs="Times New Roman"/>
          <w:szCs w:val="21"/>
        </w:rPr>
      </w:pPr>
    </w:p>
    <w:sectPr w:rsidR="005B5F7D" w:rsidRPr="005B5F7D" w:rsidSect="005B5F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51C0D7" w14:textId="77777777" w:rsidR="00076091" w:rsidRDefault="00076091" w:rsidP="000D6AE6">
      <w:r>
        <w:separator/>
      </w:r>
    </w:p>
  </w:endnote>
  <w:endnote w:type="continuationSeparator" w:id="0">
    <w:p w14:paraId="0CCBABA0" w14:textId="77777777" w:rsidR="00076091" w:rsidRDefault="00076091" w:rsidP="000D6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41309F" w14:textId="77777777" w:rsidR="00076091" w:rsidRDefault="00076091" w:rsidP="000D6AE6">
      <w:r>
        <w:separator/>
      </w:r>
    </w:p>
  </w:footnote>
  <w:footnote w:type="continuationSeparator" w:id="0">
    <w:p w14:paraId="6CB7C39F" w14:textId="77777777" w:rsidR="00076091" w:rsidRDefault="00076091" w:rsidP="000D6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NLE0NLIwMrU0NjVT0lEKTi0uzszPAykwrgUATV/tkywAAAA="/>
  </w:docVars>
  <w:rsids>
    <w:rsidRoot w:val="00D254B8"/>
    <w:rsid w:val="00041F57"/>
    <w:rsid w:val="00063928"/>
    <w:rsid w:val="00076091"/>
    <w:rsid w:val="000B4A6A"/>
    <w:rsid w:val="000D6AE6"/>
    <w:rsid w:val="00101DD4"/>
    <w:rsid w:val="00114906"/>
    <w:rsid w:val="001206FD"/>
    <w:rsid w:val="001A543D"/>
    <w:rsid w:val="001D3830"/>
    <w:rsid w:val="001E239F"/>
    <w:rsid w:val="00210A09"/>
    <w:rsid w:val="00215313"/>
    <w:rsid w:val="00221540"/>
    <w:rsid w:val="00316A4D"/>
    <w:rsid w:val="003A155E"/>
    <w:rsid w:val="003D0ECF"/>
    <w:rsid w:val="003E013C"/>
    <w:rsid w:val="003F627D"/>
    <w:rsid w:val="00416B99"/>
    <w:rsid w:val="00427F81"/>
    <w:rsid w:val="00477EED"/>
    <w:rsid w:val="004B5AD6"/>
    <w:rsid w:val="00514A21"/>
    <w:rsid w:val="00536ACF"/>
    <w:rsid w:val="005468AE"/>
    <w:rsid w:val="005B5F7D"/>
    <w:rsid w:val="005C69F3"/>
    <w:rsid w:val="00655154"/>
    <w:rsid w:val="00736821"/>
    <w:rsid w:val="007873A6"/>
    <w:rsid w:val="00791F12"/>
    <w:rsid w:val="00916299"/>
    <w:rsid w:val="00A703E8"/>
    <w:rsid w:val="00A81173"/>
    <w:rsid w:val="00A864EA"/>
    <w:rsid w:val="00AB0F45"/>
    <w:rsid w:val="00B3309F"/>
    <w:rsid w:val="00B7535A"/>
    <w:rsid w:val="00BB0518"/>
    <w:rsid w:val="00C9065F"/>
    <w:rsid w:val="00CC767F"/>
    <w:rsid w:val="00CC792D"/>
    <w:rsid w:val="00D254B8"/>
    <w:rsid w:val="00D2746B"/>
    <w:rsid w:val="00DD1E95"/>
    <w:rsid w:val="00E512BF"/>
    <w:rsid w:val="00E62EC8"/>
    <w:rsid w:val="00E67A95"/>
    <w:rsid w:val="00F23BD0"/>
    <w:rsid w:val="00F44229"/>
    <w:rsid w:val="00F804CD"/>
    <w:rsid w:val="00F8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70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A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AE6"/>
    <w:rPr>
      <w:sz w:val="18"/>
      <w:szCs w:val="18"/>
    </w:rPr>
  </w:style>
  <w:style w:type="table" w:styleId="TableGrid">
    <w:name w:val="Table Grid"/>
    <w:basedOn w:val="TableNormal"/>
    <w:uiPriority w:val="39"/>
    <w:rsid w:val="001D3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B5F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F7D"/>
    <w:rPr>
      <w:color w:val="954F72"/>
      <w:u w:val="single"/>
    </w:rPr>
  </w:style>
  <w:style w:type="paragraph" w:customStyle="1" w:styleId="msonormal0">
    <w:name w:val="msonormal"/>
    <w:basedOn w:val="Normal"/>
    <w:rsid w:val="005B5F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B5F7D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5B5F7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A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AE6"/>
    <w:rPr>
      <w:sz w:val="18"/>
      <w:szCs w:val="18"/>
    </w:rPr>
  </w:style>
  <w:style w:type="table" w:styleId="TableGrid">
    <w:name w:val="Table Grid"/>
    <w:basedOn w:val="TableNormal"/>
    <w:uiPriority w:val="39"/>
    <w:rsid w:val="001D3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B5F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F7D"/>
    <w:rPr>
      <w:color w:val="954F72"/>
      <w:u w:val="single"/>
    </w:rPr>
  </w:style>
  <w:style w:type="paragraph" w:customStyle="1" w:styleId="msonormal0">
    <w:name w:val="msonormal"/>
    <w:basedOn w:val="Normal"/>
    <w:rsid w:val="005B5F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B5F7D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5B5F7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9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A4513-3B81-4DA4-8B76-298E081C6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纯</dc:creator>
  <cp:lastModifiedBy>74639</cp:lastModifiedBy>
  <cp:revision>2</cp:revision>
  <dcterms:created xsi:type="dcterms:W3CDTF">2021-12-02T20:22:00Z</dcterms:created>
  <dcterms:modified xsi:type="dcterms:W3CDTF">2021-12-02T20:22:00Z</dcterms:modified>
</cp:coreProperties>
</file>